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AADF398" w14:textId="33737C73" w:rsidR="00383FEE" w:rsidRDefault="00383FEE" w:rsidP="00383FEE">
      <w:pPr>
        <w:pStyle w:val="aff3"/>
        <w:rPr>
          <w:lang w:eastAsia="ja-JP"/>
        </w:rPr>
      </w:pPr>
      <w:r>
        <w:rPr>
          <w:lang w:eastAsia="ja-JP"/>
        </w:rPr>
        <w:t>Validation of the Japanese version of the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Kenny Music Performance Anxiety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Inventory-Revised</w:t>
      </w:r>
    </w:p>
    <w:p w14:paraId="5E511D4F" w14:textId="42A7C74A" w:rsidR="00383FEE" w:rsidRDefault="00383FEE" w:rsidP="00383FEE">
      <w:pPr>
        <w:rPr>
          <w:lang w:eastAsia="ja-JP"/>
        </w:rPr>
      </w:pPr>
      <w:proofErr w:type="spellStart"/>
      <w:r w:rsidRPr="00383FEE">
        <w:rPr>
          <w:lang w:eastAsia="ja-JP"/>
        </w:rPr>
        <w:t>Sakie</w:t>
      </w:r>
      <w:proofErr w:type="spellEnd"/>
      <w:r w:rsidRPr="00383FEE">
        <w:rPr>
          <w:lang w:eastAsia="ja-JP"/>
        </w:rPr>
        <w:t xml:space="preserve"> Takagi</w:t>
      </w:r>
      <w:r>
        <w:rPr>
          <w:rFonts w:ascii="Cambria Math" w:hAnsi="Cambria Math" w:cs="Cambria Math" w:hint="eastAsia"/>
          <w:vertAlign w:val="superscript"/>
          <w:lang w:eastAsia="ja-JP"/>
        </w:rPr>
        <w:t>*</w:t>
      </w:r>
      <w:r w:rsidRPr="00383FEE">
        <w:rPr>
          <w:lang w:eastAsia="ja-JP"/>
        </w:rPr>
        <w:t>, Michiko Yoshie</w:t>
      </w:r>
      <w:r w:rsidR="005A4205">
        <w:rPr>
          <w:rFonts w:ascii="Cambria Math" w:hAnsi="Cambria Math" w:cs="Cambria Math" w:hint="eastAsia"/>
          <w:vertAlign w:val="superscript"/>
          <w:lang w:eastAsia="ja-JP"/>
        </w:rPr>
        <w:t>*</w:t>
      </w:r>
      <w:r w:rsidRPr="00383FEE">
        <w:rPr>
          <w:lang w:eastAsia="ja-JP"/>
        </w:rPr>
        <w:t xml:space="preserve"> and Akihiko Murai</w:t>
      </w:r>
      <w:r>
        <w:rPr>
          <w:rFonts w:hint="eastAsia"/>
          <w:lang w:eastAsia="ja-JP"/>
        </w:rPr>
        <w:t>.</w:t>
      </w:r>
    </w:p>
    <w:p w14:paraId="787C475C" w14:textId="02FC914B" w:rsidR="00383FEE" w:rsidRDefault="00383FEE" w:rsidP="00383FEE">
      <w:pPr>
        <w:rPr>
          <w:lang w:eastAsia="ja-JP"/>
        </w:rPr>
      </w:pPr>
      <w:r>
        <w:rPr>
          <w:rFonts w:hint="eastAsia"/>
          <w:lang w:eastAsia="ja-JP"/>
        </w:rPr>
        <w:t xml:space="preserve">* Correspondence </w:t>
      </w:r>
      <w:proofErr w:type="spellStart"/>
      <w:r>
        <w:rPr>
          <w:rFonts w:hint="eastAsia"/>
          <w:lang w:eastAsia="ja-JP"/>
        </w:rPr>
        <w:t>Sakie</w:t>
      </w:r>
      <w:proofErr w:type="spellEnd"/>
      <w:r>
        <w:rPr>
          <w:rFonts w:hint="eastAsia"/>
          <w:lang w:eastAsia="ja-JP"/>
        </w:rPr>
        <w:t xml:space="preserve"> Takagi </w:t>
      </w:r>
      <w:hyperlink r:id="rId12" w:history="1">
        <w:r w:rsidRPr="00823CFC">
          <w:rPr>
            <w:rStyle w:val="afc"/>
            <w:rFonts w:hint="eastAsia"/>
            <w:lang w:eastAsia="ja-JP"/>
          </w:rPr>
          <w:t>sakie.takagi@aist.go.jp</w:t>
        </w:r>
      </w:hyperlink>
      <w:r w:rsidR="005A4205">
        <w:rPr>
          <w:rFonts w:hint="eastAsia"/>
          <w:lang w:eastAsia="ja-JP"/>
        </w:rPr>
        <w:t xml:space="preserve">, Michiko Yoshie </w:t>
      </w:r>
      <w:hyperlink r:id="rId13" w:history="1">
        <w:r w:rsidR="005A4205" w:rsidRPr="009C5411">
          <w:rPr>
            <w:rStyle w:val="afc"/>
            <w:rFonts w:hint="eastAsia"/>
            <w:lang w:eastAsia="ja-JP"/>
          </w:rPr>
          <w:t>m.yoshie@aist.go.jp</w:t>
        </w:r>
      </w:hyperlink>
    </w:p>
    <w:p w14:paraId="1969D1B4" w14:textId="77777777" w:rsidR="00383FEE" w:rsidRPr="00383FEE" w:rsidRDefault="00383FEE" w:rsidP="00383FEE">
      <w:pPr>
        <w:rPr>
          <w:rFonts w:hint="eastAsia"/>
          <w:lang w:eastAsia="ja-JP"/>
        </w:rPr>
      </w:pPr>
    </w:p>
    <w:p w14:paraId="29026311" w14:textId="6D1D97F5" w:rsidR="00EA3D3C" w:rsidRPr="00994A3D" w:rsidRDefault="00654E8F" w:rsidP="0001436A">
      <w:pPr>
        <w:pStyle w:val="1"/>
      </w:pPr>
      <w:r w:rsidRPr="00994A3D">
        <w:t>Supplementary Data</w:t>
      </w:r>
    </w:p>
    <w:p w14:paraId="08451C38" w14:textId="0E064C05" w:rsidR="00994A3D" w:rsidRPr="00383FEE" w:rsidRDefault="006B3B98" w:rsidP="00994A3D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ja-JP"/>
        </w:rPr>
      </w:pPr>
      <w:r w:rsidRPr="006D7B3A">
        <w:rPr>
          <w:rFonts w:cs="Times New Roman" w:hint="eastAsia"/>
          <w:b/>
          <w:bCs/>
          <w:szCs w:val="24"/>
          <w:lang w:eastAsia="ja-JP"/>
        </w:rPr>
        <w:t>Supplementary Data</w:t>
      </w:r>
      <w:r w:rsidR="006D7B3A" w:rsidRPr="006D7B3A">
        <w:rPr>
          <w:rFonts w:cs="Times New Roman" w:hint="eastAsia"/>
          <w:b/>
          <w:bCs/>
          <w:szCs w:val="24"/>
          <w:lang w:eastAsia="ja-JP"/>
        </w:rPr>
        <w:t xml:space="preserve"> 1</w:t>
      </w:r>
      <w:r w:rsidR="00383FEE">
        <w:rPr>
          <w:rFonts w:cs="Times New Roman" w:hint="eastAsia"/>
          <w:b/>
          <w:bCs/>
          <w:szCs w:val="24"/>
          <w:lang w:eastAsia="ja-JP"/>
        </w:rPr>
        <w:t xml:space="preserve">: </w:t>
      </w:r>
      <w:r w:rsidR="00383FEE" w:rsidRPr="00383FEE">
        <w:rPr>
          <w:rFonts w:cs="Times New Roman"/>
          <w:i/>
          <w:iCs/>
          <w:szCs w:val="24"/>
          <w:lang w:eastAsia="ja-JP"/>
        </w:rPr>
        <w:t>Japanese version of the Kenny Music Performance Anxiety Inventory-Revised (K-MPAI-R)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383FEE">
        <w:rPr>
          <w:rFonts w:cs="Times New Roman" w:hint="eastAsia"/>
          <w:szCs w:val="24"/>
          <w:lang w:val="en-GB" w:eastAsia="ja-JP"/>
        </w:rPr>
        <w:t xml:space="preserve">File name: </w:t>
      </w:r>
      <w:r w:rsidR="005A4205" w:rsidRPr="005A4205">
        <w:rPr>
          <w:rFonts w:cs="Times New Roman"/>
          <w:szCs w:val="24"/>
          <w:lang w:val="en-GB" w:eastAsia="ja-JP"/>
        </w:rPr>
        <w:t>Data Sheet 1.pdf</w:t>
      </w:r>
    </w:p>
    <w:p w14:paraId="250863BF" w14:textId="0F108DFE" w:rsidR="00383FEE" w:rsidRPr="00383FEE" w:rsidRDefault="0097190B" w:rsidP="00850063">
      <w:pPr>
        <w:spacing w:before="0" w:after="200" w:line="276" w:lineRule="auto"/>
        <w:rPr>
          <w:rFonts w:cs="Times New Roman"/>
          <w:szCs w:val="24"/>
          <w:lang w:val="en-GB" w:eastAsia="ja-JP"/>
        </w:rPr>
      </w:pPr>
      <w:r>
        <w:rPr>
          <w:rFonts w:cs="Times New Roman"/>
          <w:szCs w:val="24"/>
          <w:lang w:val="en-GB" w:eastAsia="ja-JP"/>
        </w:rPr>
        <w:br w:type="page"/>
      </w:r>
    </w:p>
    <w:p w14:paraId="7CD80DD1" w14:textId="7BC9D092" w:rsidR="00994A3D" w:rsidRPr="006B3B98" w:rsidRDefault="00654E8F" w:rsidP="002B4A57">
      <w:pPr>
        <w:pStyle w:val="1"/>
      </w:pPr>
      <w:r w:rsidRPr="00994A3D">
        <w:lastRenderedPageBreak/>
        <w:t>Supplementary Figures and Tables</w:t>
      </w:r>
    </w:p>
    <w:p w14:paraId="4916FCC9" w14:textId="686942DA" w:rsidR="00994A3D" w:rsidRPr="00850063" w:rsidRDefault="00994A3D" w:rsidP="00850063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0D82E4D1" w:rsidR="00994A3D" w:rsidRPr="001549D3" w:rsidRDefault="00426094" w:rsidP="00994A3D">
      <w:pPr>
        <w:keepNext/>
        <w:jc w:val="center"/>
        <w:rPr>
          <w:rFonts w:cs="Times New Roman"/>
          <w:szCs w:val="24"/>
        </w:rPr>
      </w:pPr>
      <w:r w:rsidRPr="004F6D43">
        <w:rPr>
          <w:rFonts w:eastAsia="游明朝"/>
          <w:noProof/>
          <w:sz w:val="22"/>
        </w:rPr>
        <w:drawing>
          <wp:anchor distT="0" distB="0" distL="114300" distR="114300" simplePos="0" relativeHeight="251661312" behindDoc="0" locked="0" layoutInCell="1" allowOverlap="1" wp14:anchorId="29364B2F" wp14:editId="086754A8">
            <wp:simplePos x="0" y="0"/>
            <wp:positionH relativeFrom="page">
              <wp:posOffset>1097280</wp:posOffset>
            </wp:positionH>
            <wp:positionV relativeFrom="paragraph">
              <wp:posOffset>281940</wp:posOffset>
            </wp:positionV>
            <wp:extent cx="5173980" cy="4410075"/>
            <wp:effectExtent l="0" t="0" r="7620" b="9525"/>
            <wp:wrapTopAndBottom/>
            <wp:docPr id="962771689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71689" name="図 1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15" r="13402"/>
                    <a:stretch/>
                  </pic:blipFill>
                  <pic:spPr bwMode="auto">
                    <a:xfrm>
                      <a:off x="0" y="0"/>
                      <a:ext cx="517398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404E0E" w14:textId="77777777" w:rsidR="00850063" w:rsidRDefault="00850063" w:rsidP="002B4A57">
      <w:pPr>
        <w:keepNext/>
        <w:rPr>
          <w:rFonts w:cs="Times New Roman"/>
          <w:b/>
          <w:szCs w:val="24"/>
        </w:rPr>
      </w:pPr>
    </w:p>
    <w:p w14:paraId="3B020E77" w14:textId="1A9CEEBC" w:rsidR="00994A3D" w:rsidRPr="004A3A94" w:rsidRDefault="00994A3D" w:rsidP="004A3A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903D0" w:rsidRPr="00D903D0">
        <w:rPr>
          <w:rFonts w:cs="Times New Roman"/>
          <w:szCs w:val="24"/>
        </w:rPr>
        <w:t>The correlations between the seven factors</w:t>
      </w:r>
      <w:r w:rsidR="00D903D0">
        <w:rPr>
          <w:rFonts w:cs="Times New Roman" w:hint="eastAsia"/>
          <w:szCs w:val="24"/>
          <w:lang w:eastAsia="ja-JP"/>
        </w:rPr>
        <w:t xml:space="preserve"> of the K-MPAI-R Japanese version. </w:t>
      </w:r>
      <w:r w:rsidR="004A3A94" w:rsidRPr="004A3A94">
        <w:rPr>
          <w:rFonts w:cs="Times New Roman"/>
          <w:szCs w:val="24"/>
        </w:rPr>
        <w:t>Factor 1: Music performance anxiety symptoms, Factor2: Psychological vulnerability, Factor3: Worry/dread on self/other scrutiny and evaluation, Factor4: Parental support, Factor 5: Memory and self-efficacy, Factor 6: Uncontrollability, Factor 7: Generational transmission of anxiety.</w:t>
      </w:r>
    </w:p>
    <w:p w14:paraId="7FB28B39" w14:textId="3C91C8E6" w:rsidR="00044D1C" w:rsidRDefault="00850063" w:rsidP="00850063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30AC671" w14:textId="13062036" w:rsidR="006B3B98" w:rsidRDefault="006B3B98" w:rsidP="009301DC">
      <w:pPr>
        <w:pStyle w:val="2"/>
        <w:numPr>
          <w:ilvl w:val="1"/>
          <w:numId w:val="14"/>
        </w:numPr>
        <w:rPr>
          <w:rFonts w:eastAsiaTheme="minorEastAsia"/>
          <w:lang w:eastAsia="ja-JP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ja-JP"/>
        </w:rPr>
        <w:t>Table</w:t>
      </w:r>
      <w:r w:rsidRPr="001549D3">
        <w:t>s</w:t>
      </w:r>
    </w:p>
    <w:tbl>
      <w:tblPr>
        <w:tblStyle w:val="aff2"/>
        <w:tblpPr w:leftFromText="142" w:rightFromText="142" w:vertAnchor="page" w:horzAnchor="margin" w:tblpY="235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28"/>
        <w:gridCol w:w="928"/>
        <w:gridCol w:w="928"/>
        <w:gridCol w:w="928"/>
        <w:gridCol w:w="929"/>
        <w:gridCol w:w="928"/>
        <w:gridCol w:w="928"/>
        <w:gridCol w:w="928"/>
        <w:gridCol w:w="929"/>
      </w:tblGrid>
      <w:tr w:rsidR="00BD080F" w:rsidRPr="004B6912" w14:paraId="22367DDD" w14:textId="77777777" w:rsidTr="00467466">
        <w:trPr>
          <w:trHeight w:val="1104"/>
        </w:trPr>
        <w:tc>
          <w:tcPr>
            <w:tcW w:w="1413" w:type="dxa"/>
            <w:hideMark/>
          </w:tcPr>
          <w:p w14:paraId="3DEF6968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The factor of Japanese version.</w:t>
            </w:r>
          </w:p>
        </w:tc>
        <w:tc>
          <w:tcPr>
            <w:tcW w:w="928" w:type="dxa"/>
            <w:hideMark/>
          </w:tcPr>
          <w:p w14:paraId="24AB7DD8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English (Kenny et al., 2012)</w:t>
            </w:r>
          </w:p>
        </w:tc>
        <w:tc>
          <w:tcPr>
            <w:tcW w:w="928" w:type="dxa"/>
            <w:hideMark/>
          </w:tcPr>
          <w:p w14:paraId="620790BF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English (Kenny, 2009a)</w:t>
            </w:r>
          </w:p>
        </w:tc>
        <w:tc>
          <w:tcPr>
            <w:tcW w:w="928" w:type="dxa"/>
            <w:hideMark/>
          </w:tcPr>
          <w:p w14:paraId="5748E1F3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Italian (Antonini Philippe et al., 2023)</w:t>
            </w:r>
          </w:p>
        </w:tc>
        <w:tc>
          <w:tcPr>
            <w:tcW w:w="928" w:type="dxa"/>
            <w:hideMark/>
          </w:tcPr>
          <w:p w14:paraId="22111D11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French (Antonini Philippe et al., 2022)</w:t>
            </w:r>
          </w:p>
        </w:tc>
        <w:tc>
          <w:tcPr>
            <w:tcW w:w="929" w:type="dxa"/>
            <w:hideMark/>
          </w:tcPr>
          <w:p w14:paraId="0594DD56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Portuguese (Dias et al., 2022)</w:t>
            </w:r>
          </w:p>
        </w:tc>
        <w:tc>
          <w:tcPr>
            <w:tcW w:w="928" w:type="dxa"/>
            <w:hideMark/>
          </w:tcPr>
          <w:p w14:paraId="3AFBDCA6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Romanian (Faur et al., 2021)</w:t>
            </w:r>
          </w:p>
        </w:tc>
        <w:tc>
          <w:tcPr>
            <w:tcW w:w="928" w:type="dxa"/>
            <w:hideMark/>
          </w:tcPr>
          <w:p w14:paraId="6B4C8CD1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Spanish (Peru) (Chang-Arana et al., 2018)</w:t>
            </w:r>
          </w:p>
        </w:tc>
        <w:tc>
          <w:tcPr>
            <w:tcW w:w="928" w:type="dxa"/>
            <w:hideMark/>
          </w:tcPr>
          <w:p w14:paraId="72C316D3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Korean (Oh et al., 2020)</w:t>
            </w:r>
          </w:p>
        </w:tc>
        <w:tc>
          <w:tcPr>
            <w:tcW w:w="929" w:type="dxa"/>
            <w:hideMark/>
          </w:tcPr>
          <w:p w14:paraId="414F81E1" w14:textId="77777777" w:rsidR="00BD080F" w:rsidRPr="004B6912" w:rsidRDefault="00BD080F" w:rsidP="00BD080F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Polish (Kantor-</w:t>
            </w:r>
            <w:proofErr w:type="spellStart"/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>Martynuska</w:t>
            </w:r>
            <w:proofErr w:type="spellEnd"/>
            <w:r w:rsidRPr="004B6912">
              <w:rPr>
                <w:rFonts w:hint="eastAsia"/>
                <w:b/>
                <w:bCs/>
                <w:sz w:val="16"/>
                <w:szCs w:val="16"/>
                <w:lang w:eastAsia="ja-JP"/>
              </w:rPr>
              <w:t xml:space="preserve"> and Kenny, 2018)</w:t>
            </w:r>
          </w:p>
        </w:tc>
      </w:tr>
      <w:tr w:rsidR="00BD080F" w:rsidRPr="004B6912" w14:paraId="76BD2ED4" w14:textId="77777777" w:rsidTr="00467466">
        <w:trPr>
          <w:trHeight w:val="732"/>
        </w:trPr>
        <w:tc>
          <w:tcPr>
            <w:tcW w:w="1413" w:type="dxa"/>
            <w:hideMark/>
          </w:tcPr>
          <w:p w14:paraId="1F875B0F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1: Music performance anxiety symptoms</w:t>
            </w:r>
          </w:p>
        </w:tc>
        <w:tc>
          <w:tcPr>
            <w:tcW w:w="928" w:type="dxa"/>
            <w:vAlign w:val="center"/>
            <w:hideMark/>
          </w:tcPr>
          <w:p w14:paraId="26BD04C6" w14:textId="1C946913" w:rsidR="00BD080F" w:rsidRPr="00CE417F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3C6CEDDB" w14:textId="0BC2604E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39EDC0CD" w14:textId="2CDD014C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710A54EE" w14:textId="49FC434B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34693435" w14:textId="2C7D24AF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4304B7EF" w14:textId="2DE611B7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27112E22" w14:textId="7AF15DE1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59238DD1" w14:textId="474214C3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44045EFF" w14:textId="1AF615CB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</w:tr>
      <w:tr w:rsidR="00BD080F" w:rsidRPr="004B6912" w14:paraId="639BDB07" w14:textId="77777777" w:rsidTr="00467466">
        <w:trPr>
          <w:trHeight w:val="720"/>
        </w:trPr>
        <w:tc>
          <w:tcPr>
            <w:tcW w:w="1413" w:type="dxa"/>
            <w:hideMark/>
          </w:tcPr>
          <w:p w14:paraId="52BA852F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2: Psychological vulnerability</w:t>
            </w:r>
          </w:p>
        </w:tc>
        <w:tc>
          <w:tcPr>
            <w:tcW w:w="928" w:type="dxa"/>
            <w:vAlign w:val="center"/>
            <w:hideMark/>
          </w:tcPr>
          <w:p w14:paraId="589433D0" w14:textId="0F5263D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4894A74D" w14:textId="2EEB69F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noWrap/>
            <w:vAlign w:val="center"/>
            <w:hideMark/>
          </w:tcPr>
          <w:p w14:paraId="09E30EAA" w14:textId="22437EF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6B6537E" w14:textId="04519372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7BADEA67" w14:textId="7A77A713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5A066541" w14:textId="32F7B0A9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426767EC" w14:textId="08DDB02E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140AA580" w14:textId="5786E689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777BCE07" w14:textId="74B390C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</w:tr>
      <w:tr w:rsidR="00BD080F" w:rsidRPr="004B6912" w14:paraId="2B99FDA8" w14:textId="77777777" w:rsidTr="00467466">
        <w:trPr>
          <w:trHeight w:val="1080"/>
        </w:trPr>
        <w:tc>
          <w:tcPr>
            <w:tcW w:w="1413" w:type="dxa"/>
            <w:hideMark/>
          </w:tcPr>
          <w:p w14:paraId="6D2E7860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3: Worry/dread on self/other scrutiny and evaluation</w:t>
            </w:r>
          </w:p>
        </w:tc>
        <w:tc>
          <w:tcPr>
            <w:tcW w:w="928" w:type="dxa"/>
            <w:vAlign w:val="center"/>
            <w:hideMark/>
          </w:tcPr>
          <w:p w14:paraId="2ACCFD1A" w14:textId="5DD6290E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15169C99" w14:textId="14BEA207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1F825E5E" w14:textId="747D9DA4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676B0C3F" w14:textId="28EA056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10C1AD66" w14:textId="2C2268F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7125D3BB" w14:textId="6474B0C4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5338972E" w14:textId="59BF5522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3D0CAF6E" w14:textId="7585C7B5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2AB2E222" w14:textId="1395A69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</w:tr>
      <w:tr w:rsidR="00BD080F" w:rsidRPr="004B6912" w14:paraId="3B0D09E2" w14:textId="77777777" w:rsidTr="00467466">
        <w:trPr>
          <w:trHeight w:val="360"/>
        </w:trPr>
        <w:tc>
          <w:tcPr>
            <w:tcW w:w="1413" w:type="dxa"/>
            <w:hideMark/>
          </w:tcPr>
          <w:p w14:paraId="4DA4DE90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4: Parental support</w:t>
            </w:r>
          </w:p>
        </w:tc>
        <w:tc>
          <w:tcPr>
            <w:tcW w:w="928" w:type="dxa"/>
            <w:vAlign w:val="center"/>
            <w:hideMark/>
          </w:tcPr>
          <w:p w14:paraId="48FB0D8F" w14:textId="1CF15AB1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243F938" w14:textId="47AE298C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4BCC41D" w14:textId="511AE75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38BC8685" w14:textId="79D9204F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33816B11" w14:textId="2DA8668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06F54159" w14:textId="5776FFF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09D8A277" w14:textId="2360A4D5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56DD6C5F" w14:textId="77EC7121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07935ABF" w14:textId="5C4A12B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</w:tr>
      <w:tr w:rsidR="00BD080F" w:rsidRPr="004B6912" w14:paraId="6D12268C" w14:textId="77777777" w:rsidTr="00467466">
        <w:trPr>
          <w:trHeight w:val="720"/>
        </w:trPr>
        <w:tc>
          <w:tcPr>
            <w:tcW w:w="1413" w:type="dxa"/>
            <w:hideMark/>
          </w:tcPr>
          <w:p w14:paraId="7E40FB4A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5: Memory and self-efficacy</w:t>
            </w:r>
          </w:p>
        </w:tc>
        <w:tc>
          <w:tcPr>
            <w:tcW w:w="928" w:type="dxa"/>
            <w:vAlign w:val="center"/>
            <w:hideMark/>
          </w:tcPr>
          <w:p w14:paraId="1DF53E12" w14:textId="1BFDE5A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45AF980" w14:textId="6C6664F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11228FD9" w14:textId="7992D93A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75F54455" w14:textId="1344FCE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9" w:type="dxa"/>
            <w:vAlign w:val="center"/>
            <w:hideMark/>
          </w:tcPr>
          <w:p w14:paraId="5D4B5C2D" w14:textId="0BAE8BB9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2F1C0862" w14:textId="5BDA2A1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17A6FDE" w14:textId="780E65B7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31227071" w14:textId="09E18462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9" w:type="dxa"/>
            <w:vAlign w:val="center"/>
            <w:hideMark/>
          </w:tcPr>
          <w:p w14:paraId="11405BE5" w14:textId="179BA6E4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</w:tr>
      <w:tr w:rsidR="00BD080F" w:rsidRPr="004B6912" w14:paraId="126836C5" w14:textId="77777777" w:rsidTr="00467466">
        <w:trPr>
          <w:trHeight w:val="360"/>
        </w:trPr>
        <w:tc>
          <w:tcPr>
            <w:tcW w:w="1413" w:type="dxa"/>
            <w:hideMark/>
          </w:tcPr>
          <w:p w14:paraId="6C5DB833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6: Uncontrollability</w:t>
            </w:r>
          </w:p>
        </w:tc>
        <w:tc>
          <w:tcPr>
            <w:tcW w:w="928" w:type="dxa"/>
            <w:vAlign w:val="center"/>
            <w:hideMark/>
          </w:tcPr>
          <w:p w14:paraId="627079BB" w14:textId="3BC5033D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0FFAE8DB" w14:textId="519F5A51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27C3DEF2" w14:textId="1C87C1D3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204CA509" w14:textId="07991EB9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9" w:type="dxa"/>
            <w:vAlign w:val="center"/>
            <w:hideMark/>
          </w:tcPr>
          <w:p w14:paraId="376409CF" w14:textId="6701C93C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13D9253D" w14:textId="5C7800D8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0C76633D" w14:textId="6155D7F2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34C9D8FA" w14:textId="125C986B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9" w:type="dxa"/>
            <w:vAlign w:val="center"/>
            <w:hideMark/>
          </w:tcPr>
          <w:p w14:paraId="3E95C30A" w14:textId="4886DA4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</w:tr>
      <w:tr w:rsidR="00BD080F" w:rsidRPr="004B6912" w14:paraId="43F0EE7D" w14:textId="77777777" w:rsidTr="00467466">
        <w:trPr>
          <w:trHeight w:val="720"/>
        </w:trPr>
        <w:tc>
          <w:tcPr>
            <w:tcW w:w="1413" w:type="dxa"/>
            <w:hideMark/>
          </w:tcPr>
          <w:p w14:paraId="4309D8C4" w14:textId="77777777" w:rsidR="00BD080F" w:rsidRPr="004B6912" w:rsidRDefault="00BD080F" w:rsidP="00BD080F">
            <w:pPr>
              <w:rPr>
                <w:sz w:val="16"/>
                <w:szCs w:val="16"/>
                <w:lang w:eastAsia="ja-JP"/>
              </w:rPr>
            </w:pPr>
            <w:r w:rsidRPr="004B6912">
              <w:rPr>
                <w:rFonts w:hint="eastAsia"/>
                <w:sz w:val="16"/>
                <w:szCs w:val="16"/>
                <w:lang w:eastAsia="ja-JP"/>
              </w:rPr>
              <w:t>F7: Generational transmission of anxiety</w:t>
            </w:r>
          </w:p>
        </w:tc>
        <w:tc>
          <w:tcPr>
            <w:tcW w:w="928" w:type="dxa"/>
            <w:vAlign w:val="center"/>
            <w:hideMark/>
          </w:tcPr>
          <w:p w14:paraId="6BCDAFB1" w14:textId="13018E35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4CDA06FF" w14:textId="69734F5F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634B3B7A" w14:textId="665DEF67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928" w:type="dxa"/>
            <w:vAlign w:val="center"/>
            <w:hideMark/>
          </w:tcPr>
          <w:p w14:paraId="5835A52A" w14:textId="5FF71D0F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9" w:type="dxa"/>
            <w:vAlign w:val="center"/>
            <w:hideMark/>
          </w:tcPr>
          <w:p w14:paraId="1D0E210A" w14:textId="78DD79C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42163BDF" w14:textId="0371B7C3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6A03BF8A" w14:textId="6AD0D32A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8" w:type="dxa"/>
            <w:vAlign w:val="center"/>
            <w:hideMark/>
          </w:tcPr>
          <w:p w14:paraId="2CD7EFB2" w14:textId="2CFAF50F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929" w:type="dxa"/>
            <w:vAlign w:val="center"/>
            <w:hideMark/>
          </w:tcPr>
          <w:p w14:paraId="73133BFB" w14:textId="6095A5C6" w:rsidR="00BD080F" w:rsidRPr="004B6912" w:rsidRDefault="00CE417F" w:rsidP="00BD080F">
            <w:pPr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o</w:t>
            </w:r>
          </w:p>
        </w:tc>
      </w:tr>
    </w:tbl>
    <w:p w14:paraId="1D637610" w14:textId="6EA594DD" w:rsidR="00C13916" w:rsidRDefault="00C13916" w:rsidP="00C1391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D080F" w:rsidRPr="00BD080F">
        <w:rPr>
          <w:rFonts w:cs="Times New Roman"/>
          <w:szCs w:val="24"/>
        </w:rPr>
        <w:t>Correspondence of Factors Between the Japanese Version and Other Language Versions of the K-MPAI-R</w:t>
      </w:r>
    </w:p>
    <w:p w14:paraId="0832A15E" w14:textId="0341478F" w:rsidR="006321CB" w:rsidRPr="00467466" w:rsidRDefault="006B7F2B" w:rsidP="006321CB">
      <w:pPr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 xml:space="preserve">Yes: </w:t>
      </w:r>
      <w:r w:rsidRPr="006B7F2B">
        <w:rPr>
          <w:rFonts w:cs="Times New Roman"/>
          <w:szCs w:val="24"/>
          <w:lang w:eastAsia="ja-JP"/>
        </w:rPr>
        <w:t xml:space="preserve">The language version has a factor </w:t>
      </w:r>
      <w:proofErr w:type="gramStart"/>
      <w:r w:rsidRPr="006B7F2B">
        <w:rPr>
          <w:rFonts w:cs="Times New Roman"/>
          <w:szCs w:val="24"/>
          <w:lang w:eastAsia="ja-JP"/>
        </w:rPr>
        <w:t>similar to</w:t>
      </w:r>
      <w:proofErr w:type="gramEnd"/>
      <w:r w:rsidRPr="006B7F2B">
        <w:rPr>
          <w:rFonts w:cs="Times New Roman"/>
          <w:szCs w:val="24"/>
          <w:lang w:eastAsia="ja-JP"/>
        </w:rPr>
        <w:t xml:space="preserve"> the factor in the Japanese version</w:t>
      </w:r>
      <w:r w:rsidR="00DF5280">
        <w:rPr>
          <w:rFonts w:cs="Times New Roman" w:hint="eastAsia"/>
          <w:szCs w:val="24"/>
          <w:lang w:eastAsia="ja-JP"/>
        </w:rPr>
        <w:t xml:space="preserve">. No: </w:t>
      </w:r>
      <w:r w:rsidR="00DF5280" w:rsidRPr="006B7F2B">
        <w:rPr>
          <w:rFonts w:cs="Times New Roman"/>
          <w:szCs w:val="24"/>
          <w:lang w:eastAsia="ja-JP"/>
        </w:rPr>
        <w:t xml:space="preserve">The language version </w:t>
      </w:r>
      <w:r w:rsidR="00DF5280">
        <w:rPr>
          <w:rFonts w:cs="Times New Roman" w:hint="eastAsia"/>
          <w:szCs w:val="24"/>
          <w:lang w:eastAsia="ja-JP"/>
        </w:rPr>
        <w:t>doesn</w:t>
      </w:r>
      <w:r w:rsidR="00DF5280">
        <w:rPr>
          <w:rFonts w:cs="Times New Roman"/>
          <w:szCs w:val="24"/>
          <w:lang w:eastAsia="ja-JP"/>
        </w:rPr>
        <w:t>’</w:t>
      </w:r>
      <w:r w:rsidR="00DF5280">
        <w:rPr>
          <w:rFonts w:cs="Times New Roman" w:hint="eastAsia"/>
          <w:szCs w:val="24"/>
          <w:lang w:eastAsia="ja-JP"/>
        </w:rPr>
        <w:t xml:space="preserve">t </w:t>
      </w:r>
      <w:r w:rsidR="00DF5280" w:rsidRPr="006B7F2B">
        <w:rPr>
          <w:rFonts w:cs="Times New Roman"/>
          <w:szCs w:val="24"/>
          <w:lang w:eastAsia="ja-JP"/>
        </w:rPr>
        <w:t>ha</w:t>
      </w:r>
      <w:r w:rsidR="00DF5280">
        <w:rPr>
          <w:rFonts w:cs="Times New Roman" w:hint="eastAsia"/>
          <w:szCs w:val="24"/>
          <w:lang w:eastAsia="ja-JP"/>
        </w:rPr>
        <w:t>ve</w:t>
      </w:r>
      <w:r w:rsidR="00DF5280" w:rsidRPr="006B7F2B">
        <w:rPr>
          <w:rFonts w:cs="Times New Roman"/>
          <w:szCs w:val="24"/>
          <w:lang w:eastAsia="ja-JP"/>
        </w:rPr>
        <w:t xml:space="preserve"> a factor </w:t>
      </w:r>
      <w:proofErr w:type="gramStart"/>
      <w:r w:rsidR="00DF5280" w:rsidRPr="006B7F2B">
        <w:rPr>
          <w:rFonts w:cs="Times New Roman"/>
          <w:szCs w:val="24"/>
          <w:lang w:eastAsia="ja-JP"/>
        </w:rPr>
        <w:t>similar to</w:t>
      </w:r>
      <w:proofErr w:type="gramEnd"/>
      <w:r w:rsidR="00DF5280" w:rsidRPr="006B7F2B">
        <w:rPr>
          <w:rFonts w:cs="Times New Roman"/>
          <w:szCs w:val="24"/>
          <w:lang w:eastAsia="ja-JP"/>
        </w:rPr>
        <w:t xml:space="preserve"> the factor in the Japanese version</w:t>
      </w:r>
      <w:r w:rsidR="00DF5280">
        <w:rPr>
          <w:rFonts w:cs="Times New Roman" w:hint="eastAsia"/>
          <w:szCs w:val="24"/>
          <w:lang w:eastAsia="ja-JP"/>
        </w:rPr>
        <w:t>.</w:t>
      </w:r>
    </w:p>
    <w:p w14:paraId="14A84C56" w14:textId="77777777" w:rsidR="00C13916" w:rsidRPr="00DF5280" w:rsidRDefault="00C13916" w:rsidP="00C13916">
      <w:pPr>
        <w:rPr>
          <w:lang w:eastAsia="ja-JP"/>
        </w:rPr>
      </w:pPr>
    </w:p>
    <w:p w14:paraId="6F67BD8E" w14:textId="16F6787A" w:rsidR="006B3B98" w:rsidRDefault="006B3B98" w:rsidP="004916D9">
      <w:pPr>
        <w:keepNext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13916"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ja-JP"/>
        </w:rPr>
        <w:t xml:space="preserve"> </w:t>
      </w:r>
      <w:r w:rsidR="004916D9" w:rsidRPr="004916D9">
        <w:rPr>
          <w:rFonts w:cs="Times New Roman"/>
          <w:szCs w:val="24"/>
          <w:lang w:eastAsia="ja-JP"/>
        </w:rPr>
        <w:t>A comparison of the factors and items in the Japanese version of the K-MPAI-R</w:t>
      </w:r>
      <w:r w:rsidR="004916D9">
        <w:rPr>
          <w:rFonts w:cs="Times New Roman" w:hint="eastAsia"/>
          <w:szCs w:val="24"/>
          <w:lang w:eastAsia="ja-JP"/>
        </w:rPr>
        <w:t xml:space="preserve"> </w:t>
      </w:r>
      <w:r w:rsidR="004916D9" w:rsidRPr="004916D9">
        <w:rPr>
          <w:rFonts w:cs="Times New Roman"/>
          <w:szCs w:val="24"/>
          <w:lang w:eastAsia="ja-JP"/>
        </w:rPr>
        <w:t xml:space="preserve">and the original version (Kenny, </w:t>
      </w:r>
      <w:r w:rsidR="004916D9">
        <w:rPr>
          <w:rFonts w:cs="Times New Roman" w:hint="eastAsia"/>
          <w:szCs w:val="24"/>
          <w:lang w:eastAsia="ja-JP"/>
        </w:rPr>
        <w:t>2012</w:t>
      </w:r>
      <w:r w:rsidR="004916D9" w:rsidRPr="004916D9">
        <w:rPr>
          <w:rFonts w:cs="Times New Roman"/>
          <w:szCs w:val="24"/>
          <w:lang w:eastAsia="ja-JP"/>
        </w:rPr>
        <w:t>).</w:t>
      </w:r>
    </w:p>
    <w:tbl>
      <w:tblPr>
        <w:tblStyle w:val="aff2"/>
        <w:tblW w:w="9822" w:type="dxa"/>
        <w:jc w:val="center"/>
        <w:tblLayout w:type="fixed"/>
        <w:tblLook w:val="04A0" w:firstRow="1" w:lastRow="0" w:firstColumn="1" w:lastColumn="0" w:noHBand="0" w:noVBand="1"/>
      </w:tblPr>
      <w:tblGrid>
        <w:gridCol w:w="4042"/>
        <w:gridCol w:w="867"/>
        <w:gridCol w:w="4047"/>
        <w:gridCol w:w="866"/>
      </w:tblGrid>
      <w:tr w:rsidR="004E4369" w:rsidRPr="00E35C83" w14:paraId="2E52DAB1" w14:textId="77777777" w:rsidTr="005A3EA9">
        <w:trPr>
          <w:trHeight w:hRule="exact" w:val="227"/>
          <w:jc w:val="center"/>
        </w:trPr>
        <w:tc>
          <w:tcPr>
            <w:tcW w:w="4042" w:type="dxa"/>
            <w:vAlign w:val="center"/>
            <w:hideMark/>
          </w:tcPr>
          <w:p w14:paraId="14491F17" w14:textId="2E1CEA45" w:rsidR="001378DA" w:rsidRPr="00B80337" w:rsidRDefault="001378DA" w:rsidP="00B8033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ja-JP"/>
              </w:rPr>
            </w:pPr>
            <w:r w:rsidRPr="00B80337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Factor of Japanese ver.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  <w:hideMark/>
          </w:tcPr>
          <w:p w14:paraId="543A66F5" w14:textId="77777777" w:rsidR="001378DA" w:rsidRPr="002B7229" w:rsidRDefault="001378DA" w:rsidP="00B8033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ja-JP"/>
              </w:rPr>
            </w:pPr>
            <w:r w:rsidRPr="002B7229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items</w:t>
            </w:r>
          </w:p>
        </w:tc>
        <w:tc>
          <w:tcPr>
            <w:tcW w:w="4047" w:type="dxa"/>
            <w:vAlign w:val="center"/>
            <w:hideMark/>
          </w:tcPr>
          <w:p w14:paraId="5F8CA848" w14:textId="26542007" w:rsidR="001378DA" w:rsidRPr="00B80337" w:rsidRDefault="001378DA" w:rsidP="00B8033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ja-JP"/>
              </w:rPr>
            </w:pPr>
            <w:r w:rsidRPr="00B80337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Factor of English ver.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  <w:hideMark/>
          </w:tcPr>
          <w:p w14:paraId="3220C5D9" w14:textId="46C14110" w:rsidR="001378DA" w:rsidRPr="002B7229" w:rsidRDefault="001378DA" w:rsidP="00B8033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ja-JP"/>
              </w:rPr>
            </w:pPr>
            <w:r w:rsidRPr="002B7229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it</w:t>
            </w:r>
            <w:r w:rsidR="004E4369" w:rsidRPr="002B7229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e</w:t>
            </w:r>
            <w:r w:rsidRPr="002B7229">
              <w:rPr>
                <w:rFonts w:cs="Times New Roman" w:hint="eastAsia"/>
                <w:b/>
                <w:bCs/>
                <w:sz w:val="16"/>
                <w:szCs w:val="16"/>
                <w:lang w:eastAsia="ja-JP"/>
              </w:rPr>
              <w:t>ms</w:t>
            </w:r>
          </w:p>
        </w:tc>
      </w:tr>
      <w:tr w:rsidR="004E4369" w:rsidRPr="00E35C83" w14:paraId="0B3507D1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3B9C8F5E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Music performance anxiety symptom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34E58A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0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56913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Proximal somatic anxiety and worry about performanc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7C0C9ECD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0</w:t>
            </w:r>
          </w:p>
        </w:tc>
      </w:tr>
      <w:tr w:rsidR="001378DA" w:rsidRPr="00E35C83" w14:paraId="06894651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C79901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9A119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A2512E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91144CD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2</w:t>
            </w:r>
          </w:p>
        </w:tc>
      </w:tr>
      <w:tr w:rsidR="001378DA" w:rsidRPr="00E35C83" w14:paraId="5474CD11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B5B3CBC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5D1AF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A1B2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23B0E60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6</w:t>
            </w:r>
          </w:p>
        </w:tc>
      </w:tr>
      <w:tr w:rsidR="001378DA" w:rsidRPr="00E35C83" w14:paraId="482F11CC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EBE60F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E5A1F8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837CBC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725529B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2</w:t>
            </w:r>
          </w:p>
        </w:tc>
      </w:tr>
      <w:tr w:rsidR="001378DA" w:rsidRPr="00E35C83" w14:paraId="4F030B80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0CAACB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5151D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BC3DC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0C9BC5E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6</w:t>
            </w:r>
          </w:p>
        </w:tc>
      </w:tr>
      <w:tr w:rsidR="001378DA" w:rsidRPr="00E35C83" w14:paraId="4A3728D6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2DD014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8690C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6C0A0A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7C9F7E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0</w:t>
            </w:r>
          </w:p>
        </w:tc>
      </w:tr>
      <w:tr w:rsidR="001378DA" w:rsidRPr="00E35C83" w14:paraId="68DABF8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126792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1A33A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DFE9C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A181497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4</w:t>
            </w:r>
          </w:p>
        </w:tc>
      </w:tr>
      <w:tr w:rsidR="001378DA" w:rsidRPr="00E35C83" w14:paraId="7F4A17E9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AF222EA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323D6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6B774E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5CCDD1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6</w:t>
            </w:r>
          </w:p>
        </w:tc>
      </w:tr>
      <w:tr w:rsidR="001378DA" w:rsidRPr="00E35C83" w14:paraId="3FA87121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844911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F40217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01224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0F8D6D58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4</w:t>
            </w:r>
          </w:p>
        </w:tc>
      </w:tr>
      <w:tr w:rsidR="001378DA" w:rsidRPr="00E35C83" w14:paraId="5AE56BAB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C08E69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3F6E4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A36B3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7154BD0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8</w:t>
            </w:r>
          </w:p>
        </w:tc>
      </w:tr>
      <w:tr w:rsidR="00A87BD6" w:rsidRPr="00E35C83" w14:paraId="2FE5E30A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E607822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713D" w14:textId="0B8D575C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1E168A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A537CC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40</w:t>
            </w:r>
          </w:p>
        </w:tc>
      </w:tr>
      <w:tr w:rsidR="004E4369" w:rsidRPr="00E35C83" w14:paraId="1E3A1A91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2143B1D4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Psychological vulnerability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09D88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3DC4639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Depression/hopelessness (Psychological vulnerability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322DB308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</w:t>
            </w:r>
          </w:p>
        </w:tc>
      </w:tr>
      <w:tr w:rsidR="001378DA" w:rsidRPr="00E35C83" w14:paraId="26CC4951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619EC4A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1B8AB4E4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4A58C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63CD53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4</w:t>
            </w:r>
          </w:p>
        </w:tc>
      </w:tr>
      <w:tr w:rsidR="001378DA" w:rsidRPr="00E35C83" w14:paraId="14DC54BD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062573F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65DE351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8A70727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ACA103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6</w:t>
            </w:r>
          </w:p>
        </w:tc>
      </w:tr>
      <w:tr w:rsidR="001378DA" w:rsidRPr="00E35C83" w14:paraId="22B5C11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3AB92D3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482CA36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384D4A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9DF9DC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8</w:t>
            </w:r>
          </w:p>
        </w:tc>
      </w:tr>
      <w:tr w:rsidR="001378DA" w:rsidRPr="00E35C83" w14:paraId="473F36EA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1BCDC8E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35660795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63DAA5C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26BD4CF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3</w:t>
            </w:r>
          </w:p>
        </w:tc>
      </w:tr>
      <w:tr w:rsidR="001378DA" w:rsidRPr="00E35C83" w14:paraId="1027099E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5F2A80E7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7CA00C3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3015BD8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062D3A6D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1</w:t>
            </w:r>
          </w:p>
        </w:tc>
      </w:tr>
      <w:tr w:rsidR="001378DA" w:rsidRPr="00E35C83" w14:paraId="5E49146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44A8B7B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179C7545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84B9BB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7A2093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</w:t>
            </w:r>
          </w:p>
        </w:tc>
      </w:tr>
      <w:tr w:rsidR="001378DA" w:rsidRPr="00E35C83" w14:paraId="15EC833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4A0391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01BBDFE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88AC7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94DBA2F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</w:t>
            </w:r>
          </w:p>
        </w:tc>
      </w:tr>
      <w:tr w:rsidR="004E4369" w:rsidRPr="00E35C83" w14:paraId="6F28C04B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2D722B7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FA82AC" w14:textId="485D1D98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tcBorders>
              <w:right w:val="single" w:sz="4" w:space="0" w:color="auto"/>
            </w:tcBorders>
            <w:vAlign w:val="center"/>
            <w:hideMark/>
          </w:tcPr>
          <w:p w14:paraId="1873BF6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Biological vulnerability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B83824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0</w:t>
            </w:r>
          </w:p>
        </w:tc>
      </w:tr>
      <w:tr w:rsidR="004E4369" w:rsidRPr="00E35C83" w14:paraId="50A18406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0965DE6F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Worry/dread on self/other scrutiny and evaluation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12EC1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4F7144F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Worry/dread (Negative cognitions) focused on self/other scrutiny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15D2BCCB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8</w:t>
            </w:r>
          </w:p>
        </w:tc>
      </w:tr>
      <w:tr w:rsidR="001378DA" w:rsidRPr="00E35C83" w14:paraId="0380ADD0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5F52B092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024CBB7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BF8ED4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3D73E5F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1</w:t>
            </w:r>
          </w:p>
        </w:tc>
      </w:tr>
      <w:tr w:rsidR="001378DA" w:rsidRPr="00E35C83" w14:paraId="6F0A857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7A98BC3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507A221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87998C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BE5EEE4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5</w:t>
            </w:r>
          </w:p>
        </w:tc>
      </w:tr>
      <w:tr w:rsidR="001378DA" w:rsidRPr="00E35C83" w14:paraId="6E445BB5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01AEB14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25D28C57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95E9FE8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E293789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8</w:t>
            </w:r>
          </w:p>
        </w:tc>
      </w:tr>
      <w:tr w:rsidR="001378DA" w:rsidRPr="00E35C83" w14:paraId="567DBEF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4F7F1FE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5AF778D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E2E7F4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5E96969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9</w:t>
            </w:r>
          </w:p>
        </w:tc>
      </w:tr>
      <w:tr w:rsidR="001378DA" w:rsidRPr="00E35C83" w14:paraId="5586FA58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113805E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543054F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D375D44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001F0F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8</w:t>
            </w:r>
          </w:p>
        </w:tc>
      </w:tr>
      <w:tr w:rsidR="001378DA" w:rsidRPr="00E35C83" w14:paraId="75F39D98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63ED30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2333150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9B99031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EDD96EB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4D020083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1DF1C37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E4476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6951E53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B94E69" w14:textId="66C44A52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4E4369" w:rsidRPr="00E35C83" w14:paraId="702C19AA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60DA90C8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Parental support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F137C7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FF58F1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Parental empathy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7A7EDE89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9</w:t>
            </w:r>
          </w:p>
        </w:tc>
      </w:tr>
      <w:tr w:rsidR="001378DA" w:rsidRPr="00E35C83" w14:paraId="7F549CD2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6E17E2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73B26215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D69A263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7887730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3</w:t>
            </w:r>
          </w:p>
        </w:tc>
      </w:tr>
      <w:tr w:rsidR="001378DA" w:rsidRPr="00E35C83" w14:paraId="273D176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C11170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66AC5EC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DBDA56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F80475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3</w:t>
            </w:r>
          </w:p>
        </w:tc>
      </w:tr>
      <w:tr w:rsidR="001378DA" w:rsidRPr="00E35C83" w14:paraId="3EECF44F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DB721E1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9BAAAD" w14:textId="37451A66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FEF8517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2D19FD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7</w:t>
            </w:r>
          </w:p>
        </w:tc>
      </w:tr>
      <w:tr w:rsidR="004E4369" w:rsidRPr="00E35C83" w14:paraId="0D588CCA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23655D4F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Memory and self-efficacy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B96BA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1E64ACB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Memory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17435675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5</w:t>
            </w:r>
          </w:p>
        </w:tc>
      </w:tr>
      <w:tr w:rsidR="001378DA" w:rsidRPr="00E35C83" w14:paraId="51B6CFE4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191DE36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2AA97482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1E7586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3370B3B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7</w:t>
            </w:r>
          </w:p>
        </w:tc>
      </w:tr>
      <w:tr w:rsidR="001378DA" w:rsidRPr="00E35C83" w14:paraId="095D4239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D52488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B52FB3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F3929D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04C4770" w14:textId="136410B8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766864" w:rsidRPr="00E35C83" w14:paraId="66A0A442" w14:textId="77777777" w:rsidTr="005A3E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59C23077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Generational transmission of anxiety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CA3072" w14:textId="77777777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CB14D32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Generational transmission of anxiety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28EB5174" w14:textId="77777777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5</w:t>
            </w:r>
          </w:p>
        </w:tc>
      </w:tr>
      <w:tr w:rsidR="00766864" w:rsidRPr="00E35C83" w14:paraId="20A04246" w14:textId="77777777" w:rsidTr="00C642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3BCA5F01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5DAB79D6" w14:textId="77777777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66DE3BB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0C6405F" w14:textId="77777777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9</w:t>
            </w:r>
          </w:p>
        </w:tc>
      </w:tr>
      <w:tr w:rsidR="00766864" w:rsidRPr="00E35C83" w14:paraId="1153F367" w14:textId="77777777" w:rsidTr="00C642A9">
        <w:trPr>
          <w:trHeight w:hRule="exact" w:val="227"/>
          <w:jc w:val="center"/>
        </w:trPr>
        <w:tc>
          <w:tcPr>
            <w:tcW w:w="404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1B2F07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7F0D8" w14:textId="71128E26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0F4505" w14:textId="77777777" w:rsidR="00766864" w:rsidRPr="00E35C83" w:rsidRDefault="00766864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D78D49" w14:textId="77777777" w:rsidR="00766864" w:rsidRPr="00E35C83" w:rsidRDefault="00766864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9</w:t>
            </w:r>
          </w:p>
        </w:tc>
      </w:tr>
      <w:tr w:rsidR="004E4369" w:rsidRPr="00E35C83" w14:paraId="020CF61C" w14:textId="77777777" w:rsidTr="00C642A9">
        <w:trPr>
          <w:trHeight w:hRule="exact" w:val="227"/>
          <w:jc w:val="center"/>
        </w:trPr>
        <w:tc>
          <w:tcPr>
            <w:tcW w:w="4042" w:type="dxa"/>
            <w:vMerge w:val="restart"/>
            <w:vAlign w:val="center"/>
            <w:hideMark/>
          </w:tcPr>
          <w:p w14:paraId="5CAD6DA4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Uncontrollability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540167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5C6713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8F1DF36" w14:textId="00E23006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1AA0EDB3" w14:textId="77777777" w:rsidTr="00C642A9">
        <w:trPr>
          <w:trHeight w:hRule="exact" w:val="227"/>
          <w:jc w:val="center"/>
        </w:trPr>
        <w:tc>
          <w:tcPr>
            <w:tcW w:w="40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4A3B5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D2F75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67655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A7EFA2" w14:textId="00590D1B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4E4369" w:rsidRPr="00E35C83" w14:paraId="2AACA35B" w14:textId="77777777" w:rsidTr="00C642A9">
        <w:trPr>
          <w:trHeight w:hRule="exact" w:val="227"/>
          <w:jc w:val="center"/>
        </w:trPr>
        <w:tc>
          <w:tcPr>
            <w:tcW w:w="4042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ACBA952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2B7897" w14:textId="6FE43280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38BE35D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Anxious apprehensio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74242BA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1</w:t>
            </w:r>
          </w:p>
        </w:tc>
      </w:tr>
      <w:tr w:rsidR="001378DA" w:rsidRPr="00E35C83" w14:paraId="1548FF8E" w14:textId="77777777" w:rsidTr="00C642A9">
        <w:trPr>
          <w:trHeight w:hRule="exact" w:val="227"/>
          <w:jc w:val="center"/>
        </w:trPr>
        <w:tc>
          <w:tcPr>
            <w:tcW w:w="40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39853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70F77FD1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EF62B2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7AA248D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7</w:t>
            </w:r>
          </w:p>
        </w:tc>
      </w:tr>
      <w:tr w:rsidR="001378DA" w:rsidRPr="00E35C83" w14:paraId="7B3E8D2E" w14:textId="77777777" w:rsidTr="009301DC">
        <w:trPr>
          <w:trHeight w:hRule="exact" w:val="227"/>
          <w:jc w:val="center"/>
        </w:trPr>
        <w:tc>
          <w:tcPr>
            <w:tcW w:w="4042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2C80A542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5E509111" w14:textId="20724B84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47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3DA2CF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  <w:hideMark/>
          </w:tcPr>
          <w:p w14:paraId="73FAE56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4</w:t>
            </w:r>
          </w:p>
        </w:tc>
      </w:tr>
      <w:tr w:rsidR="004E4369" w:rsidRPr="00E35C83" w14:paraId="29CED7B3" w14:textId="77777777" w:rsidTr="009301DC">
        <w:trPr>
          <w:trHeight w:hRule="exact" w:val="227"/>
          <w:jc w:val="center"/>
        </w:trPr>
        <w:tc>
          <w:tcPr>
            <w:tcW w:w="4042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29BB20E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factor loadings &lt; 0.4</w:t>
            </w:r>
          </w:p>
        </w:tc>
        <w:tc>
          <w:tcPr>
            <w:tcW w:w="867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0AEA6696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047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5D6E371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6844932B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0A0E8C88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7F35CA43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4D9D5D2E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0C9CD5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3E9592A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24F8EEE6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6B3202F0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78A7A09A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1C9380B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2F77E0D4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09CD0EAF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7CF1A4C6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5D4B3B1C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A2792B1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B334AE5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21FCA55B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1AB8FABC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  <w:hideMark/>
          </w:tcPr>
          <w:p w14:paraId="4577C9C0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83A138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7CCAC5A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  <w:tr w:rsidR="001378DA" w:rsidRPr="00E35C83" w14:paraId="34D2B509" w14:textId="77777777" w:rsidTr="005A3EA9">
        <w:trPr>
          <w:trHeight w:hRule="exact" w:val="227"/>
          <w:jc w:val="center"/>
        </w:trPr>
        <w:tc>
          <w:tcPr>
            <w:tcW w:w="4042" w:type="dxa"/>
            <w:vMerge/>
            <w:vAlign w:val="center"/>
            <w:hideMark/>
          </w:tcPr>
          <w:p w14:paraId="7460516C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20935F" w14:textId="77777777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  <w:r w:rsidRPr="00E35C83">
              <w:rPr>
                <w:rFonts w:cs="Times New Roman" w:hint="eastAsia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404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2C27629" w14:textId="77777777" w:rsidR="001378DA" w:rsidRPr="00E35C83" w:rsidRDefault="001378DA" w:rsidP="00B80337">
            <w:pPr>
              <w:keepNext/>
              <w:spacing w:before="0" w:after="0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93BC3C8" w14:textId="73587DC1" w:rsidR="001378DA" w:rsidRPr="00E35C83" w:rsidRDefault="001378DA" w:rsidP="00B80337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eastAsia="ja-JP"/>
              </w:rPr>
            </w:pPr>
          </w:p>
        </w:tc>
      </w:tr>
    </w:tbl>
    <w:p w14:paraId="6F3C7574" w14:textId="30A4BFD8" w:rsidR="006B3B98" w:rsidRPr="00467466" w:rsidRDefault="00366AA1" w:rsidP="00467466">
      <w:pPr>
        <w:keepNext/>
        <w:rPr>
          <w:rFonts w:cs="Times New Roman"/>
          <w:szCs w:val="24"/>
          <w:lang w:eastAsia="ja-JP"/>
        </w:rPr>
      </w:pPr>
      <w:r w:rsidRPr="00366AA1">
        <w:rPr>
          <w:rFonts w:cs="Times New Roman"/>
          <w:szCs w:val="24"/>
        </w:rPr>
        <w:t>Kenny, D., Driscoll, T., and Ackermann, B. (2012). Psychological well-being in professional orchestral</w:t>
      </w:r>
      <w:r>
        <w:rPr>
          <w:rFonts w:cs="Times New Roman" w:hint="eastAsia"/>
          <w:szCs w:val="24"/>
          <w:lang w:eastAsia="ja-JP"/>
        </w:rPr>
        <w:t xml:space="preserve"> </w:t>
      </w:r>
      <w:r w:rsidRPr="00366AA1">
        <w:rPr>
          <w:rFonts w:cs="Times New Roman"/>
          <w:szCs w:val="24"/>
        </w:rPr>
        <w:t xml:space="preserve">musicians in </w:t>
      </w:r>
      <w:proofErr w:type="spellStart"/>
      <w:r w:rsidRPr="00366AA1">
        <w:rPr>
          <w:rFonts w:cs="Times New Roman"/>
          <w:szCs w:val="24"/>
        </w:rPr>
        <w:t>australia</w:t>
      </w:r>
      <w:proofErr w:type="spellEnd"/>
      <w:r w:rsidRPr="00366AA1">
        <w:rPr>
          <w:rFonts w:cs="Times New Roman"/>
          <w:szCs w:val="24"/>
        </w:rPr>
        <w:t>: A descriptive population study. Psychol. Music 42, 210–232. doi:10.1177/0305735612463950</w:t>
      </w:r>
      <w:r w:rsidR="00B4705F">
        <w:rPr>
          <w:rFonts w:cs="Times New Roman" w:hint="eastAsia"/>
          <w:szCs w:val="24"/>
          <w:lang w:eastAsia="ja-JP"/>
        </w:rPr>
        <w:t>.</w:t>
      </w:r>
      <w:r w:rsidR="006B3B98" w:rsidRPr="001549D3">
        <w:rPr>
          <w:rFonts w:cs="Times New Roman"/>
          <w:szCs w:val="24"/>
        </w:rPr>
        <w:t xml:space="preserve"> </w:t>
      </w:r>
    </w:p>
    <w:sectPr w:rsidR="006B3B98" w:rsidRPr="0046746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D7851" w14:textId="77777777" w:rsidR="00E33B14" w:rsidRDefault="00E33B14" w:rsidP="00117666">
      <w:pPr>
        <w:spacing w:after="0"/>
      </w:pPr>
      <w:r>
        <w:separator/>
      </w:r>
    </w:p>
  </w:endnote>
  <w:endnote w:type="continuationSeparator" w:id="0">
    <w:p w14:paraId="58368B44" w14:textId="77777777" w:rsidR="00E33B14" w:rsidRDefault="00E33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FF98F" w14:textId="77777777" w:rsidR="00E33B14" w:rsidRDefault="00E33B14" w:rsidP="00117666">
      <w:pPr>
        <w:spacing w:after="0"/>
      </w:pPr>
      <w:r>
        <w:separator/>
      </w:r>
    </w:p>
  </w:footnote>
  <w:footnote w:type="continuationSeparator" w:id="0">
    <w:p w14:paraId="2F4D7AE9" w14:textId="77777777" w:rsidR="00E33B14" w:rsidRDefault="00E33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6C6F19"/>
    <w:multiLevelType w:val="hybridMultilevel"/>
    <w:tmpl w:val="48CAF858"/>
    <w:lvl w:ilvl="0" w:tplc="63AC5C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10F4B0D"/>
    <w:multiLevelType w:val="hybridMultilevel"/>
    <w:tmpl w:val="4426E4F8"/>
    <w:lvl w:ilvl="0" w:tplc="EEC8240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72256465">
    <w:abstractNumId w:val="5"/>
  </w:num>
  <w:num w:numId="21" w16cid:durableId="13559624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EB7"/>
    <w:rsid w:val="0003171D"/>
    <w:rsid w:val="00034304"/>
    <w:rsid w:val="00035434"/>
    <w:rsid w:val="00044D1C"/>
    <w:rsid w:val="00052A14"/>
    <w:rsid w:val="00077D53"/>
    <w:rsid w:val="00105FD9"/>
    <w:rsid w:val="00117666"/>
    <w:rsid w:val="001378DA"/>
    <w:rsid w:val="001549D3"/>
    <w:rsid w:val="00160065"/>
    <w:rsid w:val="0016188C"/>
    <w:rsid w:val="00177D84"/>
    <w:rsid w:val="00267D18"/>
    <w:rsid w:val="002868E2"/>
    <w:rsid w:val="002869C3"/>
    <w:rsid w:val="002936E4"/>
    <w:rsid w:val="002B4A57"/>
    <w:rsid w:val="002B7229"/>
    <w:rsid w:val="002C74CA"/>
    <w:rsid w:val="003544FB"/>
    <w:rsid w:val="00366AA1"/>
    <w:rsid w:val="0038212F"/>
    <w:rsid w:val="00383FEE"/>
    <w:rsid w:val="003B4D33"/>
    <w:rsid w:val="003D2F2D"/>
    <w:rsid w:val="00401590"/>
    <w:rsid w:val="00425102"/>
    <w:rsid w:val="00426094"/>
    <w:rsid w:val="00447801"/>
    <w:rsid w:val="00451E23"/>
    <w:rsid w:val="00452E9C"/>
    <w:rsid w:val="00466164"/>
    <w:rsid w:val="00467466"/>
    <w:rsid w:val="004735C8"/>
    <w:rsid w:val="004916D9"/>
    <w:rsid w:val="004961FF"/>
    <w:rsid w:val="004A3A94"/>
    <w:rsid w:val="004B6912"/>
    <w:rsid w:val="004C4943"/>
    <w:rsid w:val="004E4369"/>
    <w:rsid w:val="00517A89"/>
    <w:rsid w:val="005250F2"/>
    <w:rsid w:val="005721CC"/>
    <w:rsid w:val="005765E4"/>
    <w:rsid w:val="00593EEA"/>
    <w:rsid w:val="005A3EA9"/>
    <w:rsid w:val="005A4205"/>
    <w:rsid w:val="005A5EEE"/>
    <w:rsid w:val="00623CA8"/>
    <w:rsid w:val="006321CB"/>
    <w:rsid w:val="006375C7"/>
    <w:rsid w:val="00645AD6"/>
    <w:rsid w:val="00654E8F"/>
    <w:rsid w:val="00660D05"/>
    <w:rsid w:val="006820B1"/>
    <w:rsid w:val="006B3B98"/>
    <w:rsid w:val="006B7D14"/>
    <w:rsid w:val="006B7F2B"/>
    <w:rsid w:val="006D6556"/>
    <w:rsid w:val="006D7B3A"/>
    <w:rsid w:val="00701727"/>
    <w:rsid w:val="0070566C"/>
    <w:rsid w:val="00714C50"/>
    <w:rsid w:val="00725A7D"/>
    <w:rsid w:val="00742DAB"/>
    <w:rsid w:val="007501BE"/>
    <w:rsid w:val="00766864"/>
    <w:rsid w:val="00790BB3"/>
    <w:rsid w:val="007C206C"/>
    <w:rsid w:val="00803D24"/>
    <w:rsid w:val="00817DD6"/>
    <w:rsid w:val="00850063"/>
    <w:rsid w:val="008819D1"/>
    <w:rsid w:val="00885156"/>
    <w:rsid w:val="008E5565"/>
    <w:rsid w:val="009151AA"/>
    <w:rsid w:val="0092310F"/>
    <w:rsid w:val="009301DC"/>
    <w:rsid w:val="0093429D"/>
    <w:rsid w:val="009376FF"/>
    <w:rsid w:val="00943573"/>
    <w:rsid w:val="009631A3"/>
    <w:rsid w:val="00970F7D"/>
    <w:rsid w:val="0097190B"/>
    <w:rsid w:val="00994A3D"/>
    <w:rsid w:val="009C2B12"/>
    <w:rsid w:val="009C70F3"/>
    <w:rsid w:val="009D2003"/>
    <w:rsid w:val="00A174D9"/>
    <w:rsid w:val="00A569CD"/>
    <w:rsid w:val="00A87BD6"/>
    <w:rsid w:val="00AB6715"/>
    <w:rsid w:val="00AE7F3E"/>
    <w:rsid w:val="00B1671E"/>
    <w:rsid w:val="00B25EB8"/>
    <w:rsid w:val="00B354E1"/>
    <w:rsid w:val="00B37F4D"/>
    <w:rsid w:val="00B4705F"/>
    <w:rsid w:val="00B50827"/>
    <w:rsid w:val="00B80337"/>
    <w:rsid w:val="00B8403F"/>
    <w:rsid w:val="00BD080F"/>
    <w:rsid w:val="00BD0FF5"/>
    <w:rsid w:val="00C13916"/>
    <w:rsid w:val="00C52A7B"/>
    <w:rsid w:val="00C56BAF"/>
    <w:rsid w:val="00C642A9"/>
    <w:rsid w:val="00C679AA"/>
    <w:rsid w:val="00C75972"/>
    <w:rsid w:val="00CA7D90"/>
    <w:rsid w:val="00CC0A3A"/>
    <w:rsid w:val="00CD066B"/>
    <w:rsid w:val="00CE417F"/>
    <w:rsid w:val="00CE4FEE"/>
    <w:rsid w:val="00D20070"/>
    <w:rsid w:val="00D6138A"/>
    <w:rsid w:val="00D903D0"/>
    <w:rsid w:val="00DB59C3"/>
    <w:rsid w:val="00DC259A"/>
    <w:rsid w:val="00DE23E8"/>
    <w:rsid w:val="00DF5280"/>
    <w:rsid w:val="00E064F0"/>
    <w:rsid w:val="00E33B14"/>
    <w:rsid w:val="00E35C83"/>
    <w:rsid w:val="00E52377"/>
    <w:rsid w:val="00E64E17"/>
    <w:rsid w:val="00E738F8"/>
    <w:rsid w:val="00E866C9"/>
    <w:rsid w:val="00EA3D3C"/>
    <w:rsid w:val="00F46900"/>
    <w:rsid w:val="00F61D89"/>
    <w:rsid w:val="00FF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B72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383F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.yoshie@aist.go.jp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akie.takagi@aist.go.jp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508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髙木咲恵</cp:lastModifiedBy>
  <cp:revision>3</cp:revision>
  <cp:lastPrinted>2013-10-03T12:51:00Z</cp:lastPrinted>
  <dcterms:created xsi:type="dcterms:W3CDTF">2025-05-20T09:20:00Z</dcterms:created>
  <dcterms:modified xsi:type="dcterms:W3CDTF">2025-05-2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dc55989-3c9e-4466-8514-eac6f80f6373_Enabled">
    <vt:lpwstr>true</vt:lpwstr>
  </property>
  <property fmtid="{D5CDD505-2E9C-101B-9397-08002B2CF9AE}" pid="11" name="MSIP_Label_ddc55989-3c9e-4466-8514-eac6f80f6373_SetDate">
    <vt:lpwstr>2025-04-02T01:09:20Z</vt:lpwstr>
  </property>
  <property fmtid="{D5CDD505-2E9C-101B-9397-08002B2CF9AE}" pid="12" name="MSIP_Label_ddc55989-3c9e-4466-8514-eac6f80f6373_Method">
    <vt:lpwstr>Privileged</vt:lpwstr>
  </property>
  <property fmtid="{D5CDD505-2E9C-101B-9397-08002B2CF9AE}" pid="13" name="MSIP_Label_ddc55989-3c9e-4466-8514-eac6f80f6373_Name">
    <vt:lpwstr>ddc55989-3c9e-4466-8514-eac6f80f6373</vt:lpwstr>
  </property>
  <property fmtid="{D5CDD505-2E9C-101B-9397-08002B2CF9AE}" pid="14" name="MSIP_Label_ddc55989-3c9e-4466-8514-eac6f80f6373_SiteId">
    <vt:lpwstr>18a7fec8-652f-409b-8369-272d9ce80620</vt:lpwstr>
  </property>
  <property fmtid="{D5CDD505-2E9C-101B-9397-08002B2CF9AE}" pid="15" name="MSIP_Label_ddc55989-3c9e-4466-8514-eac6f80f6373_ActionId">
    <vt:lpwstr>8a48ad5c-7df7-491f-b87e-4469a2f1f250</vt:lpwstr>
  </property>
  <property fmtid="{D5CDD505-2E9C-101B-9397-08002B2CF9AE}" pid="16" name="MSIP_Label_ddc55989-3c9e-4466-8514-eac6f80f6373_ContentBits">
    <vt:lpwstr>0</vt:lpwstr>
  </property>
  <property fmtid="{D5CDD505-2E9C-101B-9397-08002B2CF9AE}" pid="17" name="MSIP_Label_ddc55989-3c9e-4466-8514-eac6f80f6373_Tag">
    <vt:lpwstr>10, 0, 1, 1</vt:lpwstr>
  </property>
</Properties>
</file>